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1. Vertebral measurements (cm)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einkupal laticauda</w:t>
      </w:r>
    </w:p>
    <w:tbl>
      <w:tblPr>
        <w:tblW w:w="7907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7"/>
        <w:gridCol w:w="1276"/>
        <w:gridCol w:w="1276"/>
        <w:gridCol w:w="1276"/>
        <w:gridCol w:w="1134"/>
        <w:gridCol w:w="992"/>
        <w:gridCol w:w="1376"/>
      </w:tblGrid>
      <w:tr>
        <w:trPr>
          <w:trHeight w:val="266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60" w:right="-54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AR"/>
              </w:rPr>
              <w:t>Preserved measurements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AR"/>
              </w:rPr>
            </w:r>
          </w:p>
        </w:tc>
      </w:tr>
      <w:tr>
        <w:trPr>
          <w:trHeight w:val="266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-60" w:right="-54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AR"/>
              </w:rPr>
              <w:t>Eleme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AR"/>
              </w:rPr>
              <w:t>Centrum Lengt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Centru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AR"/>
              </w:rPr>
              <w:t xml:space="preserve"> Widt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Centru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AR"/>
              </w:rPr>
              <w:t xml:space="preserve"> Heigh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AR"/>
              </w:rPr>
              <w:t>Total Lengt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AR"/>
              </w:rPr>
              <w:t>Total Width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AR"/>
              </w:rPr>
              <w:t>Total Height</w:t>
            </w:r>
          </w:p>
        </w:tc>
      </w:tr>
      <w:tr>
        <w:trPr>
          <w:trHeight w:val="266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-60" w:right="-54" w:firstLine="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AR"/>
              </w:rPr>
              <w:t xml:space="preserve">C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AR"/>
              </w:rPr>
              <w:t>14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AR"/>
              </w:rPr>
              <w:t>5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AR"/>
              </w:rPr>
              <w:t>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AR"/>
              </w:rPr>
              <w:t>16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AR"/>
              </w:rPr>
              <w:t>6.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AR"/>
              </w:rPr>
              <w:t>12</w:t>
            </w:r>
          </w:p>
        </w:tc>
      </w:tr>
      <w:tr>
        <w:trPr>
          <w:trHeight w:val="266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-60" w:firstLine="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 xml:space="preserve">C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2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7.4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8.5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2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9.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21</w:t>
            </w:r>
          </w:p>
        </w:tc>
      </w:tr>
      <w:tr>
        <w:trPr>
          <w:trHeight w:val="266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-60" w:right="-54" w:firstLine="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 xml:space="preserve">C1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19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7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9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22.5</w:t>
            </w:r>
          </w:p>
        </w:tc>
      </w:tr>
      <w:tr>
        <w:trPr>
          <w:trHeight w:val="266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-60" w:right="-54" w:firstLine="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 xml:space="preserve">D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7.4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1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17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9.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26.5</w:t>
            </w:r>
          </w:p>
        </w:tc>
      </w:tr>
      <w:tr>
        <w:trPr>
          <w:trHeight w:val="266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-60" w:right="-54" w:firstLine="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 xml:space="preserve">Ca1-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35.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29</w:t>
            </w:r>
          </w:p>
        </w:tc>
      </w:tr>
      <w:tr>
        <w:trPr>
          <w:trHeight w:val="266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-54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Ca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8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11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4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33</w:t>
            </w:r>
          </w:p>
        </w:tc>
      </w:tr>
      <w:tr>
        <w:trPr>
          <w:trHeight w:val="266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-60" w:right="-54" w:firstLine="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 xml:space="preserve">Ca1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1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11.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22</w:t>
            </w:r>
          </w:p>
        </w:tc>
      </w:tr>
      <w:tr>
        <w:trPr>
          <w:trHeight w:val="266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-54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 xml:space="preserve">Ca2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8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14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8.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AR"/>
              </w:rPr>
              <w:t>16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Estimated measurements are marked with asterisk. </w:t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16:55:00Z</dcterms:created>
  <dc:creator>WinuE</dc:creator>
  <dc:description/>
  <cp:keywords/>
  <dc:language>en-US</dc:language>
  <cp:lastModifiedBy>Pablo</cp:lastModifiedBy>
  <dcterms:modified xsi:type="dcterms:W3CDTF">2014-03-26T16:58:00Z</dcterms:modified>
  <cp:revision>3</cp:revision>
  <dc:subject/>
  <dc:title>TABLE 1</dc:title>
</cp:coreProperties>
</file>